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BA068" w14:textId="77777777" w:rsidR="00895821" w:rsidRPr="00255856" w:rsidRDefault="00895821" w:rsidP="00895821">
      <w:pPr>
        <w:contextualSpacing/>
        <w:jc w:val="center"/>
        <w:rPr>
          <w:rFonts w:ascii="Times New Roman" w:hAnsi="Times New Roman" w:cs="Times New Roman"/>
        </w:rPr>
      </w:pPr>
      <w:r w:rsidRPr="00255856">
        <w:rPr>
          <w:rFonts w:ascii="Times New Roman" w:hAnsi="Times New Roman" w:cs="Times New Roman"/>
        </w:rPr>
        <w:t>Designing a pharmacist primary care certificate training program based on employer perceptions</w:t>
      </w:r>
    </w:p>
    <w:p w14:paraId="678553E6" w14:textId="77777777" w:rsidR="00895821" w:rsidRPr="00255856" w:rsidRDefault="00895821" w:rsidP="00895821">
      <w:pPr>
        <w:contextualSpacing/>
        <w:rPr>
          <w:rFonts w:ascii="Times New Roman" w:eastAsia="Times New Roman" w:hAnsi="Times New Roman" w:cs="Times New Roman"/>
          <w:b/>
          <w:bCs/>
          <w:color w:val="000000" w:themeColor="text1"/>
        </w:rPr>
      </w:pPr>
    </w:p>
    <w:p w14:paraId="1534A9CA" w14:textId="11CB5AA9" w:rsidR="007A3955" w:rsidRPr="00255856" w:rsidRDefault="00895821" w:rsidP="00895821">
      <w:pPr>
        <w:contextualSpacing/>
        <w:rPr>
          <w:rFonts w:ascii="Times New Roman" w:eastAsia="Times New Roman" w:hAnsi="Times New Roman" w:cs="Times New Roman"/>
          <w:b/>
          <w:bCs/>
          <w:color w:val="000000" w:themeColor="text1"/>
        </w:rPr>
      </w:pPr>
      <w:r w:rsidRPr="00255856">
        <w:rPr>
          <w:rFonts w:ascii="Times New Roman" w:eastAsia="Times New Roman" w:hAnsi="Times New Roman" w:cs="Times New Roman"/>
          <w:b/>
          <w:bCs/>
          <w:color w:val="000000" w:themeColor="text1"/>
        </w:rPr>
        <w:t>Appendix A</w:t>
      </w:r>
      <w:r w:rsidRPr="00255856">
        <w:rPr>
          <w:rFonts w:ascii="Times New Roman" w:eastAsia="Times New Roman" w:hAnsi="Times New Roman" w:cs="Times New Roman"/>
          <w:b/>
          <w:bCs/>
          <w:color w:val="000000" w:themeColor="text1"/>
        </w:rPr>
        <w:t xml:space="preserve">. </w:t>
      </w:r>
      <w:r w:rsidR="007A3955" w:rsidRPr="00255856">
        <w:rPr>
          <w:rFonts w:ascii="Times New Roman" w:eastAsia="Times New Roman" w:hAnsi="Times New Roman" w:cs="Times New Roman"/>
          <w:b/>
          <w:bCs/>
        </w:rPr>
        <w:t>Employer Focus Group Guide </w:t>
      </w:r>
      <w:r w:rsidR="007A3955" w:rsidRPr="00255856">
        <w:rPr>
          <w:rFonts w:ascii="Times New Roman" w:eastAsia="Times New Roman" w:hAnsi="Times New Roman" w:cs="Times New Roman"/>
        </w:rPr>
        <w:t> </w:t>
      </w:r>
    </w:p>
    <w:p w14:paraId="2062589E" w14:textId="459D8494" w:rsidR="007A3955" w:rsidRPr="00255856" w:rsidRDefault="007A3955" w:rsidP="007A3955">
      <w:pPr>
        <w:textAlignment w:val="baseline"/>
        <w:rPr>
          <w:rFonts w:ascii="Times New Roman" w:eastAsia="Times New Roman" w:hAnsi="Times New Roman" w:cs="Times New Roman"/>
        </w:rPr>
      </w:pPr>
      <w:r w:rsidRPr="00255856">
        <w:rPr>
          <w:rFonts w:ascii="Times New Roman" w:eastAsia="Times New Roman" w:hAnsi="Times New Roman" w:cs="Times New Roman"/>
        </w:rPr>
        <w:t> </w:t>
      </w:r>
    </w:p>
    <w:p w14:paraId="0E3EB644" w14:textId="069633AD" w:rsidR="007A3955" w:rsidRPr="00255856" w:rsidRDefault="007A3955" w:rsidP="007A3955">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Describe your organization/practice site and your role in the hiring capacity. </w:t>
      </w:r>
    </w:p>
    <w:p w14:paraId="16E302C8" w14:textId="77777777" w:rsidR="007A3955" w:rsidRPr="00255856" w:rsidRDefault="007A3955" w:rsidP="007A3955">
      <w:pPr>
        <w:pStyle w:val="ListParagraph"/>
        <w:numPr>
          <w:ilvl w:val="0"/>
          <w:numId w:val="16"/>
        </w:numPr>
        <w:rPr>
          <w:rFonts w:ascii="Times New Roman" w:hAnsi="Times New Roman" w:cs="Times New Roman"/>
        </w:rPr>
      </w:pPr>
      <w:r w:rsidRPr="00255856">
        <w:rPr>
          <w:rFonts w:ascii="Times New Roman" w:hAnsi="Times New Roman" w:cs="Times New Roman"/>
        </w:rPr>
        <w:t>In your opinion from a hiring perspective, what is the value of pharmacist certificate program training in today’s job market? Please explain.  </w:t>
      </w:r>
    </w:p>
    <w:p w14:paraId="1DEE6F5A" w14:textId="77777777" w:rsidR="007A3955" w:rsidRPr="00255856" w:rsidRDefault="007A3955" w:rsidP="007A3955">
      <w:pPr>
        <w:pStyle w:val="ListParagraph"/>
        <w:numPr>
          <w:ilvl w:val="0"/>
          <w:numId w:val="16"/>
        </w:numPr>
        <w:rPr>
          <w:rFonts w:ascii="Times New Roman" w:hAnsi="Times New Roman" w:cs="Times New Roman"/>
        </w:rPr>
      </w:pPr>
      <w:r w:rsidRPr="00255856">
        <w:rPr>
          <w:rFonts w:ascii="Times New Roman" w:eastAsia="Times New Roman" w:hAnsi="Times New Roman" w:cs="Times New Roman"/>
        </w:rPr>
        <w:t>Do you believe completion of certificate program training helps make pharmacists more competitive?  </w:t>
      </w:r>
    </w:p>
    <w:p w14:paraId="5F32881D" w14:textId="77777777" w:rsidR="007A3955" w:rsidRPr="00255856" w:rsidRDefault="007A3955" w:rsidP="007A3955">
      <w:pPr>
        <w:numPr>
          <w:ilvl w:val="0"/>
          <w:numId w:val="17"/>
        </w:numPr>
        <w:ind w:left="1800" w:firstLine="0"/>
        <w:textAlignment w:val="baseline"/>
        <w:rPr>
          <w:rFonts w:ascii="Times New Roman" w:eastAsia="Times New Roman" w:hAnsi="Times New Roman" w:cs="Times New Roman"/>
        </w:rPr>
      </w:pPr>
      <w:r w:rsidRPr="00255856">
        <w:rPr>
          <w:rFonts w:ascii="Times New Roman" w:eastAsia="Times New Roman" w:hAnsi="Times New Roman" w:cs="Times New Roman"/>
        </w:rPr>
        <w:t>Why or why not?  </w:t>
      </w:r>
    </w:p>
    <w:p w14:paraId="309CB81F" w14:textId="77777777" w:rsidR="007A3955" w:rsidRPr="00255856" w:rsidRDefault="007A3955" w:rsidP="007A3955">
      <w:pPr>
        <w:numPr>
          <w:ilvl w:val="0"/>
          <w:numId w:val="18"/>
        </w:numPr>
        <w:ind w:left="1800" w:firstLine="0"/>
        <w:textAlignment w:val="baseline"/>
        <w:rPr>
          <w:rFonts w:ascii="Times New Roman" w:eastAsia="Times New Roman" w:hAnsi="Times New Roman" w:cs="Times New Roman"/>
        </w:rPr>
      </w:pPr>
      <w:r w:rsidRPr="00255856">
        <w:rPr>
          <w:rFonts w:ascii="Times New Roman" w:eastAsia="Times New Roman" w:hAnsi="Times New Roman" w:cs="Times New Roman"/>
        </w:rPr>
        <w:t>If so, how? What type? </w:t>
      </w:r>
    </w:p>
    <w:p w14:paraId="07505335" w14:textId="77777777" w:rsidR="007A3955" w:rsidRPr="00255856" w:rsidRDefault="007A3955" w:rsidP="007A3955">
      <w:pPr>
        <w:numPr>
          <w:ilvl w:val="0"/>
          <w:numId w:val="19"/>
        </w:numPr>
        <w:ind w:left="1800" w:firstLine="0"/>
        <w:textAlignment w:val="baseline"/>
        <w:rPr>
          <w:rFonts w:ascii="Times New Roman" w:eastAsia="Times New Roman" w:hAnsi="Times New Roman" w:cs="Times New Roman"/>
        </w:rPr>
      </w:pPr>
      <w:r w:rsidRPr="00255856">
        <w:rPr>
          <w:rFonts w:ascii="Times New Roman" w:eastAsia="Times New Roman" w:hAnsi="Times New Roman" w:cs="Times New Roman"/>
        </w:rPr>
        <w:t>Are there any noticeable differences in skill level, orientation/training, clinical competence, etc. compared to pharmacists hired without post-grad training and/or credentialing? </w:t>
      </w:r>
    </w:p>
    <w:p w14:paraId="16363106" w14:textId="77777777" w:rsidR="00857682" w:rsidRDefault="007A3955" w:rsidP="00857682">
      <w:pPr>
        <w:pStyle w:val="ListParagraph"/>
        <w:numPr>
          <w:ilvl w:val="0"/>
          <w:numId w:val="16"/>
        </w:numPr>
        <w:rPr>
          <w:rFonts w:ascii="Times New Roman" w:hAnsi="Times New Roman" w:cs="Times New Roman"/>
        </w:rPr>
      </w:pPr>
      <w:r w:rsidRPr="00255856">
        <w:rPr>
          <w:rFonts w:ascii="Times New Roman" w:hAnsi="Times New Roman" w:cs="Times New Roman"/>
        </w:rPr>
        <w:t>The </w:t>
      </w:r>
      <w:r w:rsidR="007279E5" w:rsidRPr="00255856">
        <w:rPr>
          <w:rFonts w:ascii="Times New Roman" w:hAnsi="Times New Roman" w:cs="Times New Roman"/>
        </w:rPr>
        <w:t>XXX</w:t>
      </w:r>
      <w:r w:rsidRPr="00255856">
        <w:rPr>
          <w:rFonts w:ascii="Times New Roman" w:hAnsi="Times New Roman" w:cs="Times New Roman"/>
        </w:rPr>
        <w:t> Office of Continuing Professional Development is developing a primary care certificate which aims to equip pharmacists to take on new roles and expand service offerings in the primary care setting. In your opinion, what are the most important primary care skills to include in this certificate program? (</w:t>
      </w:r>
      <w:proofErr w:type="gramStart"/>
      <w:r w:rsidRPr="00255856">
        <w:rPr>
          <w:rFonts w:ascii="Times New Roman" w:hAnsi="Times New Roman" w:cs="Times New Roman"/>
        </w:rPr>
        <w:t>competencies</w:t>
      </w:r>
      <w:proofErr w:type="gramEnd"/>
      <w:r w:rsidRPr="00255856">
        <w:rPr>
          <w:rFonts w:ascii="Times New Roman" w:hAnsi="Times New Roman" w:cs="Times New Roman"/>
        </w:rPr>
        <w:t xml:space="preserve"> expected for graduates to achieve and be practice-ready)  </w:t>
      </w:r>
    </w:p>
    <w:p w14:paraId="15B8F491" w14:textId="0F7BAA05" w:rsidR="007A3955" w:rsidRPr="00857682" w:rsidRDefault="007A3955" w:rsidP="00857682">
      <w:pPr>
        <w:pStyle w:val="ListParagraph"/>
        <w:numPr>
          <w:ilvl w:val="2"/>
          <w:numId w:val="16"/>
        </w:numPr>
        <w:rPr>
          <w:rFonts w:ascii="Times New Roman" w:hAnsi="Times New Roman" w:cs="Times New Roman"/>
        </w:rPr>
      </w:pPr>
      <w:r w:rsidRPr="00857682">
        <w:rPr>
          <w:rFonts w:ascii="Times New Roman" w:eastAsia="Times New Roman" w:hAnsi="Times New Roman" w:cs="Times New Roman"/>
        </w:rPr>
        <w:t>Please explain. </w:t>
      </w:r>
    </w:p>
    <w:p w14:paraId="4F639188" w14:textId="77777777" w:rsidR="00857682" w:rsidRDefault="007A3955" w:rsidP="00857682">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How would you recommend these skills be taught/developed/assessed ensuring these competencies are achieved? Please explain. </w:t>
      </w:r>
    </w:p>
    <w:p w14:paraId="21BBA1E8" w14:textId="10A2C4C6" w:rsidR="007A3955" w:rsidRPr="00857682" w:rsidRDefault="007A3955" w:rsidP="00857682">
      <w:pPr>
        <w:pStyle w:val="ListParagraph"/>
        <w:numPr>
          <w:ilvl w:val="2"/>
          <w:numId w:val="16"/>
        </w:numPr>
        <w:textAlignment w:val="baseline"/>
        <w:rPr>
          <w:rFonts w:ascii="Times New Roman" w:eastAsia="Times New Roman" w:hAnsi="Times New Roman" w:cs="Times New Roman"/>
        </w:rPr>
      </w:pPr>
      <w:r w:rsidRPr="00857682">
        <w:rPr>
          <w:rFonts w:ascii="Times New Roman" w:eastAsia="Times New Roman" w:hAnsi="Times New Roman" w:cs="Times New Roman"/>
        </w:rPr>
        <w:t>How would you weigh these? In other words, what would be the percent breakdown of these activities? </w:t>
      </w:r>
    </w:p>
    <w:p w14:paraId="363EF848" w14:textId="77777777" w:rsidR="007A3955" w:rsidRPr="00255856" w:rsidRDefault="007A3955" w:rsidP="007A3955">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 xml:space="preserve">How many </w:t>
      </w:r>
      <w:proofErr w:type="gramStart"/>
      <w:r w:rsidRPr="00255856">
        <w:rPr>
          <w:rFonts w:ascii="Times New Roman" w:eastAsia="Times New Roman" w:hAnsi="Times New Roman" w:cs="Times New Roman"/>
        </w:rPr>
        <w:t>total</w:t>
      </w:r>
      <w:proofErr w:type="gramEnd"/>
      <w:r w:rsidRPr="00255856">
        <w:rPr>
          <w:rFonts w:ascii="Times New Roman" w:eastAsia="Times New Roman" w:hAnsi="Times New Roman" w:cs="Times New Roman"/>
        </w:rPr>
        <w:t> earned hours do you believe are necessary for a primary care certificate program to favorably influence your decision to hire a pharmacist? Please explain.  </w:t>
      </w:r>
    </w:p>
    <w:p w14:paraId="28C7A212" w14:textId="77777777" w:rsidR="007A3955" w:rsidRPr="00255856" w:rsidRDefault="007A3955" w:rsidP="007A3955">
      <w:pPr>
        <w:numPr>
          <w:ilvl w:val="0"/>
          <w:numId w:val="24"/>
        </w:numPr>
        <w:ind w:left="1800" w:firstLine="0"/>
        <w:textAlignment w:val="baseline"/>
        <w:rPr>
          <w:rFonts w:ascii="Times New Roman" w:eastAsia="Times New Roman" w:hAnsi="Times New Roman" w:cs="Times New Roman"/>
        </w:rPr>
      </w:pPr>
      <w:r w:rsidRPr="00255856">
        <w:rPr>
          <w:rFonts w:ascii="Times New Roman" w:eastAsia="Times New Roman" w:hAnsi="Times New Roman" w:cs="Times New Roman"/>
        </w:rPr>
        <w:t>What would be a reasonable duration/time-to-completion for a pharmacist primary care certificate training program? Please explain.  </w:t>
      </w:r>
    </w:p>
    <w:p w14:paraId="0DA1640F" w14:textId="77777777" w:rsidR="007A3955" w:rsidRPr="00255856" w:rsidRDefault="007A3955" w:rsidP="007A3955">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Would you recommend that future pharmacist applicants pursue primary care certificate training? Why or why not?   </w:t>
      </w:r>
    </w:p>
    <w:p w14:paraId="5CC09F41" w14:textId="77777777" w:rsidR="00857682" w:rsidRDefault="007A3955" w:rsidP="00857682">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Would your organization be willing to sponsor/invest in pharmacists’ pursuit of this primary care certificate training? Why or why not? </w:t>
      </w:r>
    </w:p>
    <w:p w14:paraId="786FD672" w14:textId="182A5BA5" w:rsidR="007A3955" w:rsidRPr="00857682" w:rsidRDefault="007A3955" w:rsidP="00857682">
      <w:pPr>
        <w:pStyle w:val="ListParagraph"/>
        <w:numPr>
          <w:ilvl w:val="2"/>
          <w:numId w:val="16"/>
        </w:numPr>
        <w:textAlignment w:val="baseline"/>
        <w:rPr>
          <w:rFonts w:ascii="Times New Roman" w:eastAsia="Times New Roman" w:hAnsi="Times New Roman" w:cs="Times New Roman"/>
        </w:rPr>
      </w:pPr>
      <w:r w:rsidRPr="00857682">
        <w:rPr>
          <w:rFonts w:ascii="Times New Roman" w:eastAsia="Times New Roman" w:hAnsi="Times New Roman" w:cs="Times New Roman"/>
        </w:rPr>
        <w:t>If not, what would the program need to look like for your organization to invest?  </w:t>
      </w:r>
    </w:p>
    <w:p w14:paraId="7582DEB4" w14:textId="77777777" w:rsidR="007A3955" w:rsidRPr="00255856" w:rsidRDefault="007A3955" w:rsidP="007A3955">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What other recommendations do you have for a pharmacist primary care certificate program?  </w:t>
      </w:r>
    </w:p>
    <w:p w14:paraId="38A69301" w14:textId="73195254" w:rsidR="007A3955" w:rsidRPr="00255856" w:rsidRDefault="007A3955" w:rsidP="007A3955">
      <w:pPr>
        <w:pStyle w:val="ListParagraph"/>
        <w:numPr>
          <w:ilvl w:val="0"/>
          <w:numId w:val="16"/>
        </w:numPr>
        <w:textAlignment w:val="baseline"/>
        <w:rPr>
          <w:rFonts w:ascii="Times New Roman" w:eastAsia="Times New Roman" w:hAnsi="Times New Roman" w:cs="Times New Roman"/>
        </w:rPr>
      </w:pPr>
      <w:r w:rsidRPr="00255856">
        <w:rPr>
          <w:rFonts w:ascii="Times New Roman" w:eastAsia="Times New Roman" w:hAnsi="Times New Roman" w:cs="Times New Roman"/>
        </w:rPr>
        <w:t>Is there anything else you’d like to add before we conclude? </w:t>
      </w:r>
    </w:p>
    <w:p w14:paraId="1F9C9231" w14:textId="7ED29CA0" w:rsidR="007A3955" w:rsidRPr="00255856" w:rsidRDefault="007A3955" w:rsidP="00255856">
      <w:pPr>
        <w:textAlignment w:val="baseline"/>
        <w:rPr>
          <w:rFonts w:ascii="Times New Roman" w:hAnsi="Times New Roman" w:cs="Times New Roman"/>
        </w:rPr>
      </w:pPr>
      <w:r w:rsidRPr="00255856">
        <w:rPr>
          <w:rFonts w:ascii="Times New Roman" w:eastAsia="Times New Roman" w:hAnsi="Times New Roman" w:cs="Times New Roman"/>
        </w:rPr>
        <w:t> </w:t>
      </w:r>
    </w:p>
    <w:p w14:paraId="3A5187B7" w14:textId="77777777" w:rsidR="00B47AD3" w:rsidRPr="00255856" w:rsidRDefault="00B47AD3">
      <w:pPr>
        <w:rPr>
          <w:rFonts w:ascii="Times New Roman" w:hAnsi="Times New Roman" w:cs="Times New Roman"/>
        </w:rPr>
      </w:pPr>
    </w:p>
    <w:sectPr w:rsidR="00B47AD3" w:rsidRPr="00255856" w:rsidSect="00523F3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4F22E" w14:textId="77777777" w:rsidR="00A75456" w:rsidRDefault="00A75456">
      <w:r>
        <w:separator/>
      </w:r>
    </w:p>
  </w:endnote>
  <w:endnote w:type="continuationSeparator" w:id="0">
    <w:p w14:paraId="3FED638F" w14:textId="77777777" w:rsidR="00A75456" w:rsidRDefault="00A75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7456203"/>
      <w:docPartObj>
        <w:docPartGallery w:val="Page Numbers (Bottom of Page)"/>
        <w:docPartUnique/>
      </w:docPartObj>
    </w:sdtPr>
    <w:sdtContent>
      <w:p w14:paraId="54A113C7" w14:textId="77777777" w:rsidR="00D55885" w:rsidRDefault="007A3955" w:rsidP="00FD65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80990D" w14:textId="77777777" w:rsidR="00D55885" w:rsidRDefault="00000000" w:rsidP="00D558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909223"/>
      <w:docPartObj>
        <w:docPartGallery w:val="Page Numbers (Bottom of Page)"/>
        <w:docPartUnique/>
      </w:docPartObj>
    </w:sdtPr>
    <w:sdtContent>
      <w:p w14:paraId="7180D9EE" w14:textId="77777777" w:rsidR="00D55885" w:rsidRDefault="007A3955" w:rsidP="00FD65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7356B48" w14:textId="77777777" w:rsidR="00D55885" w:rsidRDefault="00000000" w:rsidP="00D558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5F942" w14:textId="77777777" w:rsidR="00A75456" w:rsidRDefault="00A75456">
      <w:r>
        <w:separator/>
      </w:r>
    </w:p>
  </w:footnote>
  <w:footnote w:type="continuationSeparator" w:id="0">
    <w:p w14:paraId="43086A83" w14:textId="77777777" w:rsidR="00A75456" w:rsidRDefault="00A754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7AD5"/>
    <w:multiLevelType w:val="multilevel"/>
    <w:tmpl w:val="305496AC"/>
    <w:lvl w:ilvl="0">
      <w:start w:val="1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03A45BBE"/>
    <w:multiLevelType w:val="multilevel"/>
    <w:tmpl w:val="958CC284"/>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06C85C6C"/>
    <w:multiLevelType w:val="multilevel"/>
    <w:tmpl w:val="E224291A"/>
    <w:lvl w:ilvl="0">
      <w:start w:val="9"/>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CAD0CC3"/>
    <w:multiLevelType w:val="multilevel"/>
    <w:tmpl w:val="A932621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F492700"/>
    <w:multiLevelType w:val="multilevel"/>
    <w:tmpl w:val="AA921C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09E35DF"/>
    <w:multiLevelType w:val="multilevel"/>
    <w:tmpl w:val="CCD6B0F8"/>
    <w:lvl w:ilvl="0">
      <w:start w:val="1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11E76F7A"/>
    <w:multiLevelType w:val="multilevel"/>
    <w:tmpl w:val="C1B26990"/>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097B3D"/>
    <w:multiLevelType w:val="multilevel"/>
    <w:tmpl w:val="5BB0C320"/>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880D96"/>
    <w:multiLevelType w:val="multilevel"/>
    <w:tmpl w:val="F1500BA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3D74ADB"/>
    <w:multiLevelType w:val="multilevel"/>
    <w:tmpl w:val="E7C40AD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3DF1712"/>
    <w:multiLevelType w:val="multilevel"/>
    <w:tmpl w:val="601808DC"/>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CF35048"/>
    <w:multiLevelType w:val="multilevel"/>
    <w:tmpl w:val="668A2E5A"/>
    <w:lvl w:ilvl="0">
      <w:start w:val="10"/>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20B44856"/>
    <w:multiLevelType w:val="multilevel"/>
    <w:tmpl w:val="AF527E1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1031E38"/>
    <w:multiLevelType w:val="multilevel"/>
    <w:tmpl w:val="F19232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31A585F"/>
    <w:multiLevelType w:val="multilevel"/>
    <w:tmpl w:val="DBF4C09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4FE609E"/>
    <w:multiLevelType w:val="multilevel"/>
    <w:tmpl w:val="AB9C35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8A0C07"/>
    <w:multiLevelType w:val="multilevel"/>
    <w:tmpl w:val="4D1A650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9FC3CE0"/>
    <w:multiLevelType w:val="multilevel"/>
    <w:tmpl w:val="163099B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CEB5522"/>
    <w:multiLevelType w:val="multilevel"/>
    <w:tmpl w:val="A38226A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10E05DB"/>
    <w:multiLevelType w:val="multilevel"/>
    <w:tmpl w:val="AE7C783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3F70B42"/>
    <w:multiLevelType w:val="multilevel"/>
    <w:tmpl w:val="3F9A45AE"/>
    <w:lvl w:ilvl="0">
      <w:start w:val="1"/>
      <w:numFmt w:val="lowerLetter"/>
      <w:lvlText w:val="%1."/>
      <w:lvlJc w:val="left"/>
      <w:pPr>
        <w:tabs>
          <w:tab w:val="num" w:pos="0"/>
        </w:tabs>
        <w:ind w:left="0" w:hanging="360"/>
      </w:pPr>
    </w:lvl>
    <w:lvl w:ilvl="1" w:tentative="1">
      <w:start w:val="1"/>
      <w:numFmt w:val="lowerLetter"/>
      <w:lvlText w:val="%2."/>
      <w:lvlJc w:val="left"/>
      <w:pPr>
        <w:tabs>
          <w:tab w:val="num" w:pos="720"/>
        </w:tabs>
        <w:ind w:left="720" w:hanging="360"/>
      </w:pPr>
    </w:lvl>
    <w:lvl w:ilvl="2" w:tentative="1">
      <w:start w:val="1"/>
      <w:numFmt w:val="lowerLetter"/>
      <w:lvlText w:val="%3."/>
      <w:lvlJc w:val="left"/>
      <w:pPr>
        <w:tabs>
          <w:tab w:val="num" w:pos="1440"/>
        </w:tabs>
        <w:ind w:left="1440" w:hanging="360"/>
      </w:pPr>
    </w:lvl>
    <w:lvl w:ilvl="3" w:tentative="1">
      <w:start w:val="1"/>
      <w:numFmt w:val="lowerLetter"/>
      <w:lvlText w:val="%4."/>
      <w:lvlJc w:val="left"/>
      <w:pPr>
        <w:tabs>
          <w:tab w:val="num" w:pos="2160"/>
        </w:tabs>
        <w:ind w:left="2160" w:hanging="360"/>
      </w:pPr>
    </w:lvl>
    <w:lvl w:ilvl="4" w:tentative="1">
      <w:start w:val="1"/>
      <w:numFmt w:val="lowerLetter"/>
      <w:lvlText w:val="%5."/>
      <w:lvlJc w:val="left"/>
      <w:pPr>
        <w:tabs>
          <w:tab w:val="num" w:pos="2880"/>
        </w:tabs>
        <w:ind w:left="2880" w:hanging="360"/>
      </w:pPr>
    </w:lvl>
    <w:lvl w:ilvl="5" w:tentative="1">
      <w:start w:val="1"/>
      <w:numFmt w:val="lowerLetter"/>
      <w:lvlText w:val="%6."/>
      <w:lvlJc w:val="left"/>
      <w:pPr>
        <w:tabs>
          <w:tab w:val="num" w:pos="3600"/>
        </w:tabs>
        <w:ind w:left="3600" w:hanging="360"/>
      </w:pPr>
    </w:lvl>
    <w:lvl w:ilvl="6" w:tentative="1">
      <w:start w:val="1"/>
      <w:numFmt w:val="lowerLetter"/>
      <w:lvlText w:val="%7."/>
      <w:lvlJc w:val="left"/>
      <w:pPr>
        <w:tabs>
          <w:tab w:val="num" w:pos="4320"/>
        </w:tabs>
        <w:ind w:left="4320" w:hanging="360"/>
      </w:pPr>
    </w:lvl>
    <w:lvl w:ilvl="7" w:tentative="1">
      <w:start w:val="1"/>
      <w:numFmt w:val="lowerLetter"/>
      <w:lvlText w:val="%8."/>
      <w:lvlJc w:val="left"/>
      <w:pPr>
        <w:tabs>
          <w:tab w:val="num" w:pos="5040"/>
        </w:tabs>
        <w:ind w:left="5040" w:hanging="360"/>
      </w:pPr>
    </w:lvl>
    <w:lvl w:ilvl="8" w:tentative="1">
      <w:start w:val="1"/>
      <w:numFmt w:val="lowerLetter"/>
      <w:lvlText w:val="%9."/>
      <w:lvlJc w:val="left"/>
      <w:pPr>
        <w:tabs>
          <w:tab w:val="num" w:pos="5760"/>
        </w:tabs>
        <w:ind w:left="5760" w:hanging="360"/>
      </w:pPr>
    </w:lvl>
  </w:abstractNum>
  <w:abstractNum w:abstractNumId="21" w15:restartNumberingAfterBreak="0">
    <w:nsid w:val="451E40CA"/>
    <w:multiLevelType w:val="multilevel"/>
    <w:tmpl w:val="8EA8251A"/>
    <w:lvl w:ilvl="0">
      <w:start w:val="7"/>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2" w15:restartNumberingAfterBreak="0">
    <w:nsid w:val="45CB37AD"/>
    <w:multiLevelType w:val="multilevel"/>
    <w:tmpl w:val="652E24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5A615E"/>
    <w:multiLevelType w:val="multilevel"/>
    <w:tmpl w:val="314A61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4B8453F7"/>
    <w:multiLevelType w:val="multilevel"/>
    <w:tmpl w:val="C64CE474"/>
    <w:lvl w:ilvl="0">
      <w:start w:val="1"/>
      <w:numFmt w:val="decimal"/>
      <w:lvlText w:val="%1."/>
      <w:lvlJc w:val="left"/>
      <w:pPr>
        <w:tabs>
          <w:tab w:val="num" w:pos="720"/>
        </w:tabs>
        <w:ind w:left="720" w:hanging="360"/>
      </w:pPr>
      <w:rPr>
        <w:rFonts w:ascii="Times New Roman" w:eastAsia="Times New Roman" w:hAnsi="Times New Roman" w:cs="Times New Roman" w:hint="default"/>
      </w:rPr>
    </w:lvl>
    <w:lvl w:ilvl="1">
      <w:start w:val="1"/>
      <w:numFmt w:val="decimal"/>
      <w:lvlText w:val="%2."/>
      <w:lvlJc w:val="left"/>
      <w:pPr>
        <w:tabs>
          <w:tab w:val="num" w:pos="1440"/>
        </w:tabs>
        <w:ind w:left="1440" w:hanging="360"/>
      </w:pPr>
    </w:lvl>
    <w:lvl w:ilvl="2">
      <w:start w:val="1"/>
      <w:numFmt w:val="low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C052637"/>
    <w:multiLevelType w:val="multilevel"/>
    <w:tmpl w:val="49AE01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upp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C690EEF"/>
    <w:multiLevelType w:val="multilevel"/>
    <w:tmpl w:val="2D5443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EEC6928"/>
    <w:multiLevelType w:val="multilevel"/>
    <w:tmpl w:val="E10AB970"/>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8" w15:restartNumberingAfterBreak="0">
    <w:nsid w:val="523F10E8"/>
    <w:multiLevelType w:val="multilevel"/>
    <w:tmpl w:val="80B2C080"/>
    <w:lvl w:ilvl="0">
      <w:start w:val="1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9" w15:restartNumberingAfterBreak="0">
    <w:nsid w:val="527F0D2C"/>
    <w:multiLevelType w:val="multilevel"/>
    <w:tmpl w:val="2C20129E"/>
    <w:lvl w:ilvl="0">
      <w:start w:val="1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0" w15:restartNumberingAfterBreak="0">
    <w:nsid w:val="52D91CB6"/>
    <w:multiLevelType w:val="multilevel"/>
    <w:tmpl w:val="30E653AE"/>
    <w:lvl w:ilvl="0">
      <w:start w:val="1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1" w15:restartNumberingAfterBreak="0">
    <w:nsid w:val="53413AA3"/>
    <w:multiLevelType w:val="multilevel"/>
    <w:tmpl w:val="73527E7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551250BD"/>
    <w:multiLevelType w:val="hybridMultilevel"/>
    <w:tmpl w:val="574C9194"/>
    <w:lvl w:ilvl="0" w:tplc="886E6EA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9D802E3"/>
    <w:multiLevelType w:val="multilevel"/>
    <w:tmpl w:val="08587EC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67F20010"/>
    <w:multiLevelType w:val="multilevel"/>
    <w:tmpl w:val="35D492EE"/>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5" w15:restartNumberingAfterBreak="0">
    <w:nsid w:val="6BE04793"/>
    <w:multiLevelType w:val="multilevel"/>
    <w:tmpl w:val="08587EC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6DFF1033"/>
    <w:multiLevelType w:val="multilevel"/>
    <w:tmpl w:val="2C645B1A"/>
    <w:lvl w:ilvl="0">
      <w:start w:val="8"/>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7" w15:restartNumberingAfterBreak="0">
    <w:nsid w:val="6E6614F9"/>
    <w:multiLevelType w:val="multilevel"/>
    <w:tmpl w:val="7632C944"/>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8" w15:restartNumberingAfterBreak="0">
    <w:nsid w:val="75F51308"/>
    <w:multiLevelType w:val="multilevel"/>
    <w:tmpl w:val="ADF4FE3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2116975087">
    <w:abstractNumId w:val="27"/>
  </w:num>
  <w:num w:numId="2" w16cid:durableId="87386329">
    <w:abstractNumId w:val="37"/>
  </w:num>
  <w:num w:numId="3" w16cid:durableId="1851408308">
    <w:abstractNumId w:val="3"/>
  </w:num>
  <w:num w:numId="4" w16cid:durableId="1112362976">
    <w:abstractNumId w:val="31"/>
  </w:num>
  <w:num w:numId="5" w16cid:durableId="2062711578">
    <w:abstractNumId w:val="34"/>
  </w:num>
  <w:num w:numId="6" w16cid:durableId="580676263">
    <w:abstractNumId w:val="1"/>
  </w:num>
  <w:num w:numId="7" w16cid:durableId="290984252">
    <w:abstractNumId w:val="21"/>
  </w:num>
  <w:num w:numId="8" w16cid:durableId="1669282776">
    <w:abstractNumId w:val="36"/>
  </w:num>
  <w:num w:numId="9" w16cid:durableId="511190559">
    <w:abstractNumId w:val="2"/>
  </w:num>
  <w:num w:numId="10" w16cid:durableId="94711198">
    <w:abstractNumId w:val="11"/>
  </w:num>
  <w:num w:numId="11" w16cid:durableId="1698196615">
    <w:abstractNumId w:val="0"/>
  </w:num>
  <w:num w:numId="12" w16cid:durableId="1275752211">
    <w:abstractNumId w:val="5"/>
  </w:num>
  <w:num w:numId="13" w16cid:durableId="1880318518">
    <w:abstractNumId w:val="28"/>
  </w:num>
  <w:num w:numId="14" w16cid:durableId="930242552">
    <w:abstractNumId w:val="29"/>
  </w:num>
  <w:num w:numId="15" w16cid:durableId="444203596">
    <w:abstractNumId w:val="30"/>
  </w:num>
  <w:num w:numId="16" w16cid:durableId="1420755406">
    <w:abstractNumId w:val="24"/>
  </w:num>
  <w:num w:numId="17" w16cid:durableId="973753993">
    <w:abstractNumId w:val="23"/>
  </w:num>
  <w:num w:numId="18" w16cid:durableId="749157182">
    <w:abstractNumId w:val="14"/>
  </w:num>
  <w:num w:numId="19" w16cid:durableId="551043431">
    <w:abstractNumId w:val="19"/>
  </w:num>
  <w:num w:numId="20" w16cid:durableId="756100752">
    <w:abstractNumId w:val="9"/>
  </w:num>
  <w:num w:numId="21" w16cid:durableId="1450586201">
    <w:abstractNumId w:val="8"/>
  </w:num>
  <w:num w:numId="22" w16cid:durableId="975791694">
    <w:abstractNumId w:val="13"/>
  </w:num>
  <w:num w:numId="23" w16cid:durableId="796877020">
    <w:abstractNumId w:val="35"/>
  </w:num>
  <w:num w:numId="24" w16cid:durableId="1683193761">
    <w:abstractNumId w:val="20"/>
  </w:num>
  <w:num w:numId="25" w16cid:durableId="664743661">
    <w:abstractNumId w:val="38"/>
  </w:num>
  <w:num w:numId="26" w16cid:durableId="1525172425">
    <w:abstractNumId w:val="4"/>
  </w:num>
  <w:num w:numId="27" w16cid:durableId="1604024312">
    <w:abstractNumId w:val="18"/>
  </w:num>
  <w:num w:numId="28" w16cid:durableId="643585663">
    <w:abstractNumId w:val="22"/>
  </w:num>
  <w:num w:numId="29" w16cid:durableId="287709805">
    <w:abstractNumId w:val="25"/>
  </w:num>
  <w:num w:numId="30" w16cid:durableId="1847397549">
    <w:abstractNumId w:val="15"/>
  </w:num>
  <w:num w:numId="31" w16cid:durableId="2051299029">
    <w:abstractNumId w:val="26"/>
  </w:num>
  <w:num w:numId="32" w16cid:durableId="33772386">
    <w:abstractNumId w:val="12"/>
  </w:num>
  <w:num w:numId="33" w16cid:durableId="419371066">
    <w:abstractNumId w:val="7"/>
  </w:num>
  <w:num w:numId="34" w16cid:durableId="1170027389">
    <w:abstractNumId w:val="16"/>
  </w:num>
  <w:num w:numId="35" w16cid:durableId="1921527473">
    <w:abstractNumId w:val="10"/>
  </w:num>
  <w:num w:numId="36" w16cid:durableId="242841229">
    <w:abstractNumId w:val="17"/>
  </w:num>
  <w:num w:numId="37" w16cid:durableId="825902993">
    <w:abstractNumId w:val="6"/>
  </w:num>
  <w:num w:numId="38" w16cid:durableId="1548295670">
    <w:abstractNumId w:val="32"/>
  </w:num>
  <w:num w:numId="39" w16cid:durableId="185391435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55"/>
    <w:rsid w:val="00000602"/>
    <w:rsid w:val="00026A40"/>
    <w:rsid w:val="00064CA1"/>
    <w:rsid w:val="000A7374"/>
    <w:rsid w:val="000B1696"/>
    <w:rsid w:val="000D3A6F"/>
    <w:rsid w:val="00116E74"/>
    <w:rsid w:val="00181BD3"/>
    <w:rsid w:val="001A7EEA"/>
    <w:rsid w:val="001B0971"/>
    <w:rsid w:val="001D2680"/>
    <w:rsid w:val="001F6181"/>
    <w:rsid w:val="00255856"/>
    <w:rsid w:val="002660DE"/>
    <w:rsid w:val="002820DA"/>
    <w:rsid w:val="002F5EC7"/>
    <w:rsid w:val="002F64A6"/>
    <w:rsid w:val="00370198"/>
    <w:rsid w:val="003920DF"/>
    <w:rsid w:val="00397B73"/>
    <w:rsid w:val="003A6BC0"/>
    <w:rsid w:val="003B5E90"/>
    <w:rsid w:val="003B787E"/>
    <w:rsid w:val="003D4430"/>
    <w:rsid w:val="00416C31"/>
    <w:rsid w:val="00444E9F"/>
    <w:rsid w:val="004B3C42"/>
    <w:rsid w:val="004F1E86"/>
    <w:rsid w:val="00523F30"/>
    <w:rsid w:val="005279E4"/>
    <w:rsid w:val="005327E3"/>
    <w:rsid w:val="00546C65"/>
    <w:rsid w:val="00552D45"/>
    <w:rsid w:val="00570025"/>
    <w:rsid w:val="005847AE"/>
    <w:rsid w:val="005A5D7E"/>
    <w:rsid w:val="005B074F"/>
    <w:rsid w:val="00650ADB"/>
    <w:rsid w:val="006742BD"/>
    <w:rsid w:val="00686D5C"/>
    <w:rsid w:val="00690EA2"/>
    <w:rsid w:val="006B421B"/>
    <w:rsid w:val="006C0BC7"/>
    <w:rsid w:val="006C44D8"/>
    <w:rsid w:val="006D41C5"/>
    <w:rsid w:val="006F4EE4"/>
    <w:rsid w:val="007059C7"/>
    <w:rsid w:val="00725CCC"/>
    <w:rsid w:val="007279E5"/>
    <w:rsid w:val="00730BD9"/>
    <w:rsid w:val="00751EDC"/>
    <w:rsid w:val="00773761"/>
    <w:rsid w:val="00775E36"/>
    <w:rsid w:val="007A3955"/>
    <w:rsid w:val="007E443E"/>
    <w:rsid w:val="00845ADA"/>
    <w:rsid w:val="00857682"/>
    <w:rsid w:val="008725B8"/>
    <w:rsid w:val="00880B29"/>
    <w:rsid w:val="00887980"/>
    <w:rsid w:val="008924F9"/>
    <w:rsid w:val="00895821"/>
    <w:rsid w:val="008B1D9C"/>
    <w:rsid w:val="008B668A"/>
    <w:rsid w:val="008F631D"/>
    <w:rsid w:val="00923453"/>
    <w:rsid w:val="00924304"/>
    <w:rsid w:val="009310C1"/>
    <w:rsid w:val="009464F2"/>
    <w:rsid w:val="00951376"/>
    <w:rsid w:val="00967965"/>
    <w:rsid w:val="00972D6C"/>
    <w:rsid w:val="00982AD7"/>
    <w:rsid w:val="00995E60"/>
    <w:rsid w:val="00A30227"/>
    <w:rsid w:val="00A57421"/>
    <w:rsid w:val="00A6651B"/>
    <w:rsid w:val="00A75456"/>
    <w:rsid w:val="00A7668B"/>
    <w:rsid w:val="00A81092"/>
    <w:rsid w:val="00AA69B3"/>
    <w:rsid w:val="00AD0284"/>
    <w:rsid w:val="00B113B4"/>
    <w:rsid w:val="00B21D91"/>
    <w:rsid w:val="00B47AD3"/>
    <w:rsid w:val="00B500E6"/>
    <w:rsid w:val="00B60237"/>
    <w:rsid w:val="00BC268C"/>
    <w:rsid w:val="00BD27C8"/>
    <w:rsid w:val="00BD3399"/>
    <w:rsid w:val="00BD564B"/>
    <w:rsid w:val="00BE7590"/>
    <w:rsid w:val="00C07F14"/>
    <w:rsid w:val="00C10FEA"/>
    <w:rsid w:val="00C3343A"/>
    <w:rsid w:val="00CB473A"/>
    <w:rsid w:val="00CF6355"/>
    <w:rsid w:val="00D039C9"/>
    <w:rsid w:val="00D158BE"/>
    <w:rsid w:val="00D26718"/>
    <w:rsid w:val="00D3526F"/>
    <w:rsid w:val="00D37D44"/>
    <w:rsid w:val="00D57EED"/>
    <w:rsid w:val="00D9347B"/>
    <w:rsid w:val="00DB4FF3"/>
    <w:rsid w:val="00DB7CE4"/>
    <w:rsid w:val="00E47662"/>
    <w:rsid w:val="00E63A71"/>
    <w:rsid w:val="00E92103"/>
    <w:rsid w:val="00EA3EEE"/>
    <w:rsid w:val="00EB6066"/>
    <w:rsid w:val="00F51BE5"/>
    <w:rsid w:val="00F82578"/>
    <w:rsid w:val="00F82BAB"/>
    <w:rsid w:val="00FB37C3"/>
    <w:rsid w:val="00FB5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5C167D"/>
  <w15:chartTrackingRefBased/>
  <w15:docId w15:val="{2CE3A851-E481-E744-95B3-180659839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9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3955"/>
    <w:pPr>
      <w:ind w:left="720"/>
      <w:contextualSpacing/>
    </w:pPr>
  </w:style>
  <w:style w:type="paragraph" w:styleId="Footer">
    <w:name w:val="footer"/>
    <w:basedOn w:val="Normal"/>
    <w:link w:val="FooterChar"/>
    <w:uiPriority w:val="99"/>
    <w:unhideWhenUsed/>
    <w:rsid w:val="007A3955"/>
    <w:pPr>
      <w:tabs>
        <w:tab w:val="center" w:pos="4680"/>
        <w:tab w:val="right" w:pos="9360"/>
      </w:tabs>
    </w:pPr>
  </w:style>
  <w:style w:type="character" w:customStyle="1" w:styleId="FooterChar">
    <w:name w:val="Footer Char"/>
    <w:basedOn w:val="DefaultParagraphFont"/>
    <w:link w:val="Footer"/>
    <w:uiPriority w:val="99"/>
    <w:rsid w:val="007A3955"/>
  </w:style>
  <w:style w:type="character" w:styleId="PageNumber">
    <w:name w:val="page number"/>
    <w:basedOn w:val="DefaultParagraphFont"/>
    <w:uiPriority w:val="99"/>
    <w:semiHidden/>
    <w:unhideWhenUsed/>
    <w:rsid w:val="007A3955"/>
  </w:style>
  <w:style w:type="character" w:styleId="CommentReference">
    <w:name w:val="annotation reference"/>
    <w:basedOn w:val="DefaultParagraphFont"/>
    <w:uiPriority w:val="99"/>
    <w:semiHidden/>
    <w:unhideWhenUsed/>
    <w:rsid w:val="00D158BE"/>
    <w:rPr>
      <w:sz w:val="16"/>
      <w:szCs w:val="16"/>
    </w:rPr>
  </w:style>
  <w:style w:type="paragraph" w:styleId="CommentText">
    <w:name w:val="annotation text"/>
    <w:basedOn w:val="Normal"/>
    <w:link w:val="CommentTextChar"/>
    <w:uiPriority w:val="99"/>
    <w:semiHidden/>
    <w:unhideWhenUsed/>
    <w:rsid w:val="00D158BE"/>
    <w:rPr>
      <w:sz w:val="20"/>
      <w:szCs w:val="20"/>
    </w:rPr>
  </w:style>
  <w:style w:type="character" w:customStyle="1" w:styleId="CommentTextChar">
    <w:name w:val="Comment Text Char"/>
    <w:basedOn w:val="DefaultParagraphFont"/>
    <w:link w:val="CommentText"/>
    <w:uiPriority w:val="99"/>
    <w:semiHidden/>
    <w:rsid w:val="00D158BE"/>
    <w:rPr>
      <w:sz w:val="20"/>
      <w:szCs w:val="20"/>
    </w:rPr>
  </w:style>
  <w:style w:type="paragraph" w:styleId="CommentSubject">
    <w:name w:val="annotation subject"/>
    <w:basedOn w:val="CommentText"/>
    <w:next w:val="CommentText"/>
    <w:link w:val="CommentSubjectChar"/>
    <w:uiPriority w:val="99"/>
    <w:semiHidden/>
    <w:unhideWhenUsed/>
    <w:rsid w:val="00D158BE"/>
    <w:rPr>
      <w:b/>
      <w:bCs/>
    </w:rPr>
  </w:style>
  <w:style w:type="character" w:customStyle="1" w:styleId="CommentSubjectChar">
    <w:name w:val="Comment Subject Char"/>
    <w:basedOn w:val="CommentTextChar"/>
    <w:link w:val="CommentSubject"/>
    <w:uiPriority w:val="99"/>
    <w:semiHidden/>
    <w:rsid w:val="00D158BE"/>
    <w:rPr>
      <w:b/>
      <w:bCs/>
      <w:sz w:val="20"/>
      <w:szCs w:val="20"/>
    </w:rPr>
  </w:style>
  <w:style w:type="paragraph" w:styleId="BalloonText">
    <w:name w:val="Balloon Text"/>
    <w:basedOn w:val="Normal"/>
    <w:link w:val="BalloonTextChar"/>
    <w:uiPriority w:val="99"/>
    <w:semiHidden/>
    <w:unhideWhenUsed/>
    <w:rsid w:val="00D158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58BE"/>
    <w:rPr>
      <w:rFonts w:ascii="Times New Roman" w:hAnsi="Times New Roman" w:cs="Times New Roman"/>
      <w:sz w:val="18"/>
      <w:szCs w:val="18"/>
    </w:rPr>
  </w:style>
  <w:style w:type="character" w:styleId="Hyperlink">
    <w:name w:val="Hyperlink"/>
    <w:basedOn w:val="DefaultParagraphFont"/>
    <w:uiPriority w:val="99"/>
    <w:unhideWhenUsed/>
    <w:rsid w:val="00FB37C3"/>
    <w:rPr>
      <w:color w:val="0563C1" w:themeColor="hyperlink"/>
      <w:u w:val="single"/>
    </w:rPr>
  </w:style>
  <w:style w:type="character" w:styleId="UnresolvedMention">
    <w:name w:val="Unresolved Mention"/>
    <w:basedOn w:val="DefaultParagraphFont"/>
    <w:uiPriority w:val="99"/>
    <w:semiHidden/>
    <w:unhideWhenUsed/>
    <w:rsid w:val="00FB37C3"/>
    <w:rPr>
      <w:color w:val="605E5C"/>
      <w:shd w:val="clear" w:color="auto" w:fill="E1DFDD"/>
    </w:rPr>
  </w:style>
  <w:style w:type="character" w:styleId="FollowedHyperlink">
    <w:name w:val="FollowedHyperlink"/>
    <w:basedOn w:val="DefaultParagraphFont"/>
    <w:uiPriority w:val="99"/>
    <w:semiHidden/>
    <w:unhideWhenUsed/>
    <w:rsid w:val="004F1E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609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Kelsey D</dc:creator>
  <cp:keywords/>
  <dc:description/>
  <cp:lastModifiedBy>Frederick, Kelsey D</cp:lastModifiedBy>
  <cp:revision>6</cp:revision>
  <dcterms:created xsi:type="dcterms:W3CDTF">2022-10-05T00:23:00Z</dcterms:created>
  <dcterms:modified xsi:type="dcterms:W3CDTF">2022-10-05T00:27:00Z</dcterms:modified>
</cp:coreProperties>
</file>